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CF7" w:rsidRPr="00B903B6" w:rsidRDefault="00E9725D" w:rsidP="00E9725D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725D">
        <w:rPr>
          <w:rFonts w:ascii="Times New Roman" w:hAnsi="Times New Roman" w:cs="Times New Roman"/>
          <w:b/>
          <w:sz w:val="24"/>
          <w:szCs w:val="24"/>
        </w:rPr>
        <w:t xml:space="preserve">Supplementary Table S1 Number and proportion (%) of protein coding sequences (CDSs) shared between pair-wise compared </w:t>
      </w:r>
      <w:r w:rsidRPr="00E9725D">
        <w:rPr>
          <w:rFonts w:ascii="Times New Roman" w:hAnsi="Times New Roman" w:cs="Times New Roman"/>
          <w:b/>
          <w:i/>
          <w:sz w:val="24"/>
          <w:szCs w:val="24"/>
        </w:rPr>
        <w:t xml:space="preserve">P. ananatis </w:t>
      </w:r>
      <w:r w:rsidRPr="00E9725D">
        <w:rPr>
          <w:rFonts w:ascii="Times New Roman" w:hAnsi="Times New Roman" w:cs="Times New Roman"/>
          <w:b/>
          <w:sz w:val="24"/>
          <w:szCs w:val="24"/>
        </w:rPr>
        <w:t>strai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61"/>
        <w:gridCol w:w="1215"/>
        <w:gridCol w:w="1276"/>
        <w:gridCol w:w="1276"/>
        <w:gridCol w:w="1276"/>
        <w:gridCol w:w="1275"/>
        <w:gridCol w:w="1276"/>
        <w:gridCol w:w="1276"/>
        <w:gridCol w:w="1276"/>
        <w:gridCol w:w="1275"/>
        <w:gridCol w:w="1276"/>
      </w:tblGrid>
      <w:tr w:rsidR="00697662" w:rsidRPr="00A900EF" w:rsidTr="00D76FED">
        <w:trPr>
          <w:trHeight w:val="284"/>
        </w:trPr>
        <w:tc>
          <w:tcPr>
            <w:tcW w:w="1161" w:type="dxa"/>
            <w:vAlign w:val="center"/>
          </w:tcPr>
          <w:p w:rsidR="00697662" w:rsidRPr="008C0550" w:rsidRDefault="00697662" w:rsidP="008C05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550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215" w:type="dxa"/>
            <w:vAlign w:val="center"/>
          </w:tcPr>
          <w:p w:rsidR="00697662" w:rsidRPr="008C0550" w:rsidRDefault="00697662" w:rsidP="008C05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0550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276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AJ13355</w:t>
            </w:r>
          </w:p>
        </w:tc>
        <w:tc>
          <w:tcPr>
            <w:tcW w:w="1276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LMG20103</w:t>
            </w:r>
          </w:p>
        </w:tc>
        <w:tc>
          <w:tcPr>
            <w:tcW w:w="1276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LMG5342</w:t>
            </w:r>
          </w:p>
        </w:tc>
        <w:tc>
          <w:tcPr>
            <w:tcW w:w="1275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PA13</w:t>
            </w:r>
          </w:p>
        </w:tc>
        <w:tc>
          <w:tcPr>
            <w:tcW w:w="1276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BD442</w:t>
            </w:r>
          </w:p>
        </w:tc>
        <w:tc>
          <w:tcPr>
            <w:tcW w:w="1276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PA4</w:t>
            </w:r>
          </w:p>
        </w:tc>
        <w:tc>
          <w:tcPr>
            <w:tcW w:w="1276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LMG2665</w:t>
            </w:r>
          </w:p>
        </w:tc>
        <w:tc>
          <w:tcPr>
            <w:tcW w:w="1275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B1-9</w:t>
            </w:r>
          </w:p>
        </w:tc>
        <w:tc>
          <w:tcPr>
            <w:tcW w:w="1276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C9-1</w:t>
            </w:r>
          </w:p>
        </w:tc>
      </w:tr>
      <w:tr w:rsidR="00697662" w:rsidRPr="00A900EF" w:rsidTr="00D76FED">
        <w:trPr>
          <w:trHeight w:val="284"/>
        </w:trPr>
        <w:tc>
          <w:tcPr>
            <w:tcW w:w="1161" w:type="dxa"/>
            <w:vAlign w:val="center"/>
          </w:tcPr>
          <w:p w:rsidR="00697662" w:rsidRPr="008C0550" w:rsidRDefault="00697662" w:rsidP="008C055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550"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AJ13355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697662" w:rsidRPr="00A900EF" w:rsidRDefault="00697662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91 (100)</w:t>
            </w:r>
          </w:p>
        </w:tc>
        <w:tc>
          <w:tcPr>
            <w:tcW w:w="1276" w:type="dxa"/>
            <w:vAlign w:val="center"/>
          </w:tcPr>
          <w:p w:rsidR="00697662" w:rsidRPr="00A900EF" w:rsidRDefault="00697662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6 (94.06)</w:t>
            </w:r>
          </w:p>
        </w:tc>
        <w:tc>
          <w:tcPr>
            <w:tcW w:w="1276" w:type="dxa"/>
            <w:vAlign w:val="center"/>
          </w:tcPr>
          <w:p w:rsidR="00697662" w:rsidRPr="00A900EF" w:rsidRDefault="00697662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8 (94.57)</w:t>
            </w:r>
          </w:p>
        </w:tc>
        <w:tc>
          <w:tcPr>
            <w:tcW w:w="1275" w:type="dxa"/>
            <w:vAlign w:val="center"/>
          </w:tcPr>
          <w:p w:rsidR="00697662" w:rsidRPr="00A900EF" w:rsidRDefault="00697662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9 (93.43)</w:t>
            </w:r>
          </w:p>
        </w:tc>
        <w:tc>
          <w:tcPr>
            <w:tcW w:w="1276" w:type="dxa"/>
            <w:vAlign w:val="center"/>
          </w:tcPr>
          <w:p w:rsidR="00697662" w:rsidRPr="00A900EF" w:rsidRDefault="00697662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5 (93.33)</w:t>
            </w:r>
          </w:p>
        </w:tc>
        <w:tc>
          <w:tcPr>
            <w:tcW w:w="1276" w:type="dxa"/>
            <w:vAlign w:val="center"/>
          </w:tcPr>
          <w:p w:rsidR="00697662" w:rsidRPr="00A900EF" w:rsidRDefault="00697662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1 (94.41)</w:t>
            </w:r>
          </w:p>
        </w:tc>
        <w:tc>
          <w:tcPr>
            <w:tcW w:w="1276" w:type="dxa"/>
            <w:vAlign w:val="center"/>
          </w:tcPr>
          <w:p w:rsidR="00697662" w:rsidRPr="00A900EF" w:rsidRDefault="00697662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5 (94.50)</w:t>
            </w:r>
          </w:p>
        </w:tc>
        <w:tc>
          <w:tcPr>
            <w:tcW w:w="1275" w:type="dxa"/>
            <w:vAlign w:val="center"/>
          </w:tcPr>
          <w:p w:rsidR="00697662" w:rsidRPr="00A900EF" w:rsidRDefault="00697662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1 (95.57)</w:t>
            </w:r>
          </w:p>
        </w:tc>
        <w:tc>
          <w:tcPr>
            <w:tcW w:w="1276" w:type="dxa"/>
            <w:vAlign w:val="center"/>
          </w:tcPr>
          <w:p w:rsidR="00697662" w:rsidRPr="00A900EF" w:rsidRDefault="00697662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7 (78.70)</w:t>
            </w:r>
          </w:p>
        </w:tc>
      </w:tr>
      <w:tr w:rsidR="00697662" w:rsidRPr="00A900EF" w:rsidTr="00D76FED">
        <w:trPr>
          <w:trHeight w:val="284"/>
        </w:trPr>
        <w:tc>
          <w:tcPr>
            <w:tcW w:w="1161" w:type="dxa"/>
            <w:vAlign w:val="center"/>
          </w:tcPr>
          <w:p w:rsidR="00697662" w:rsidRPr="008C0550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550"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LMG20103</w:t>
            </w:r>
          </w:p>
        </w:tc>
        <w:tc>
          <w:tcPr>
            <w:tcW w:w="1276" w:type="dxa"/>
            <w:vAlign w:val="center"/>
          </w:tcPr>
          <w:p w:rsidR="00697662" w:rsidRPr="00A900EF" w:rsidRDefault="00697662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6 (95.53)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697662" w:rsidRPr="00A900EF" w:rsidRDefault="00697662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5 (100)</w:t>
            </w:r>
          </w:p>
        </w:tc>
        <w:tc>
          <w:tcPr>
            <w:tcW w:w="1276" w:type="dxa"/>
            <w:vAlign w:val="center"/>
          </w:tcPr>
          <w:p w:rsidR="00697662" w:rsidRPr="00A900EF" w:rsidRDefault="00697662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3 (94.04)</w:t>
            </w:r>
          </w:p>
        </w:tc>
        <w:tc>
          <w:tcPr>
            <w:tcW w:w="1275" w:type="dxa"/>
            <w:vAlign w:val="center"/>
          </w:tcPr>
          <w:p w:rsidR="00697662" w:rsidRPr="00A900EF" w:rsidRDefault="00A853E8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3 (94.98)</w:t>
            </w:r>
          </w:p>
        </w:tc>
        <w:tc>
          <w:tcPr>
            <w:tcW w:w="1276" w:type="dxa"/>
            <w:vAlign w:val="center"/>
          </w:tcPr>
          <w:p w:rsidR="00697662" w:rsidRPr="00A900EF" w:rsidRDefault="00A853E8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0 (93.49)</w:t>
            </w:r>
          </w:p>
        </w:tc>
        <w:tc>
          <w:tcPr>
            <w:tcW w:w="1276" w:type="dxa"/>
            <w:vAlign w:val="center"/>
          </w:tcPr>
          <w:p w:rsidR="00697662" w:rsidRPr="00A900EF" w:rsidRDefault="00A853E8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2 (95.67)</w:t>
            </w:r>
          </w:p>
        </w:tc>
        <w:tc>
          <w:tcPr>
            <w:tcW w:w="1276" w:type="dxa"/>
            <w:vAlign w:val="center"/>
          </w:tcPr>
          <w:p w:rsidR="00697662" w:rsidRPr="00A900EF" w:rsidRDefault="00A853E8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5 (95.50)</w:t>
            </w:r>
          </w:p>
        </w:tc>
        <w:tc>
          <w:tcPr>
            <w:tcW w:w="1275" w:type="dxa"/>
            <w:vAlign w:val="center"/>
          </w:tcPr>
          <w:p w:rsidR="00697662" w:rsidRPr="00A900EF" w:rsidRDefault="00A853E8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4 (94.77)</w:t>
            </w:r>
          </w:p>
        </w:tc>
        <w:tc>
          <w:tcPr>
            <w:tcW w:w="1276" w:type="dxa"/>
            <w:vAlign w:val="center"/>
          </w:tcPr>
          <w:p w:rsidR="00697662" w:rsidRPr="00A900EF" w:rsidRDefault="00A853E8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7 (79.93)</w:t>
            </w:r>
          </w:p>
        </w:tc>
      </w:tr>
      <w:tr w:rsidR="00697662" w:rsidRPr="00A900EF" w:rsidTr="00D76FED">
        <w:trPr>
          <w:trHeight w:val="284"/>
        </w:trPr>
        <w:tc>
          <w:tcPr>
            <w:tcW w:w="1161" w:type="dxa"/>
            <w:vAlign w:val="center"/>
          </w:tcPr>
          <w:p w:rsidR="00697662" w:rsidRPr="008C0550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550"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LMG5342</w:t>
            </w:r>
          </w:p>
        </w:tc>
        <w:tc>
          <w:tcPr>
            <w:tcW w:w="1276" w:type="dxa"/>
            <w:vAlign w:val="center"/>
          </w:tcPr>
          <w:p w:rsidR="00697662" w:rsidRPr="00A900EF" w:rsidRDefault="00A853E8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8 (93.22)</w:t>
            </w:r>
          </w:p>
        </w:tc>
        <w:tc>
          <w:tcPr>
            <w:tcW w:w="1276" w:type="dxa"/>
            <w:vAlign w:val="center"/>
          </w:tcPr>
          <w:p w:rsidR="00697662" w:rsidRPr="00A900EF" w:rsidRDefault="00A853E8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3 (91.27)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697662" w:rsidRPr="00A900EF" w:rsidRDefault="00A853E8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3 (100)</w:t>
            </w:r>
          </w:p>
        </w:tc>
        <w:tc>
          <w:tcPr>
            <w:tcW w:w="1275" w:type="dxa"/>
            <w:vAlign w:val="center"/>
          </w:tcPr>
          <w:p w:rsidR="00697662" w:rsidRPr="00A900EF" w:rsidRDefault="004952B6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2 (94.69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4952B6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8 (93.45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4952B6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5 (92.24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4952B6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9 (92.33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697662" w:rsidRPr="00A900EF" w:rsidRDefault="004952B6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0(93.59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4952B6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5 (</w:t>
            </w:r>
            <w:r w:rsidR="00395007">
              <w:rPr>
                <w:rFonts w:ascii="Times New Roman" w:hAnsi="Times New Roman" w:cs="Times New Roman"/>
                <w:sz w:val="20"/>
                <w:szCs w:val="20"/>
              </w:rPr>
              <w:t>77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662" w:rsidRPr="00A900EF" w:rsidTr="00D76FED">
        <w:trPr>
          <w:trHeight w:val="284"/>
        </w:trPr>
        <w:tc>
          <w:tcPr>
            <w:tcW w:w="1161" w:type="dxa"/>
            <w:vAlign w:val="center"/>
          </w:tcPr>
          <w:p w:rsidR="00697662" w:rsidRPr="008C0550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550"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PA13</w:t>
            </w:r>
          </w:p>
        </w:tc>
        <w:tc>
          <w:tcPr>
            <w:tcW w:w="1276" w:type="dxa"/>
            <w:vAlign w:val="center"/>
          </w:tcPr>
          <w:p w:rsidR="00697662" w:rsidRPr="00A900EF" w:rsidRDefault="004952B6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9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.24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4952B6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3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.85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4952B6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2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 xml:space="preserve"> (9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697662" w:rsidRPr="00A900EF" w:rsidRDefault="0072139F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52B6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4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.72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0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.17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5 (92.06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6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 xml:space="preserve"> (9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4952B6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6 (</w:t>
            </w:r>
            <w:r w:rsidR="00395007">
              <w:rPr>
                <w:rFonts w:ascii="Times New Roman" w:hAnsi="Times New Roman" w:cs="Times New Roman"/>
                <w:sz w:val="20"/>
                <w:szCs w:val="20"/>
              </w:rPr>
              <w:t>77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97662" w:rsidRPr="00A900EF" w:rsidTr="00D76FED">
        <w:trPr>
          <w:trHeight w:val="284"/>
        </w:trPr>
        <w:tc>
          <w:tcPr>
            <w:tcW w:w="1161" w:type="dxa"/>
            <w:vAlign w:val="center"/>
          </w:tcPr>
          <w:p w:rsidR="00697662" w:rsidRPr="008C0550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550"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BD442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5 (91.67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0 (90.41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8 (93.11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4 (93.25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697662" w:rsidRPr="00A900EF" w:rsidRDefault="0072139F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952B6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3 (90.25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7 (90.5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275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5 (92.36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4952B6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7 (</w:t>
            </w:r>
            <w:r w:rsidR="00395007">
              <w:rPr>
                <w:rFonts w:ascii="Times New Roman" w:hAnsi="Times New Roman" w:cs="Times New Roman"/>
                <w:sz w:val="20"/>
                <w:szCs w:val="20"/>
              </w:rPr>
              <w:t>76.84)</w:t>
            </w:r>
          </w:p>
        </w:tc>
      </w:tr>
      <w:tr w:rsidR="00697662" w:rsidRPr="00A900EF" w:rsidTr="00D76FED">
        <w:trPr>
          <w:trHeight w:val="284"/>
        </w:trPr>
        <w:tc>
          <w:tcPr>
            <w:tcW w:w="1161" w:type="dxa"/>
            <w:vAlign w:val="center"/>
          </w:tcPr>
          <w:p w:rsidR="00697662" w:rsidRPr="008C0550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550"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PA4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1 (91.76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2 (91.55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5 (90.94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0 (91.73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3 (89.31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5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1 (91.98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9 (91.26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3</w:t>
            </w:r>
            <w:r w:rsidR="00395007">
              <w:rPr>
                <w:rFonts w:ascii="Times New Roman" w:hAnsi="Times New Roman" w:cs="Times New Roman"/>
                <w:sz w:val="20"/>
                <w:szCs w:val="20"/>
              </w:rPr>
              <w:t xml:space="preserve"> (76.85)</w:t>
            </w:r>
          </w:p>
        </w:tc>
      </w:tr>
      <w:tr w:rsidR="00697662" w:rsidRPr="00A900EF" w:rsidTr="00D76FED">
        <w:trPr>
          <w:trHeight w:val="284"/>
        </w:trPr>
        <w:tc>
          <w:tcPr>
            <w:tcW w:w="1161" w:type="dxa"/>
            <w:vAlign w:val="center"/>
          </w:tcPr>
          <w:p w:rsidR="00697662" w:rsidRPr="008C0550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550"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LMG2665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5 (94.26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5 (93.79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9 (93.4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275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45 (94.02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7 (91.98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61 (94.40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697662" w:rsidRPr="00A900EF" w:rsidRDefault="0072139F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685C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1275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0 (94.14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6</w:t>
            </w:r>
            <w:r w:rsidR="00395007">
              <w:rPr>
                <w:rFonts w:ascii="Times New Roman" w:hAnsi="Times New Roman" w:cs="Times New Roman"/>
                <w:sz w:val="20"/>
                <w:szCs w:val="20"/>
              </w:rPr>
              <w:t xml:space="preserve"> (77.79)</w:t>
            </w:r>
          </w:p>
        </w:tc>
      </w:tr>
      <w:tr w:rsidR="00697662" w:rsidRPr="00A900EF" w:rsidTr="00D76FED">
        <w:trPr>
          <w:trHeight w:val="284"/>
        </w:trPr>
        <w:tc>
          <w:tcPr>
            <w:tcW w:w="1161" w:type="dxa"/>
            <w:vAlign w:val="center"/>
          </w:tcPr>
          <w:p w:rsidR="00697662" w:rsidRPr="008C0550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0550">
              <w:rPr>
                <w:rFonts w:ascii="Times New Roman" w:hAnsi="Times New Roman" w:cs="Times New Roman"/>
                <w:i/>
                <w:sz w:val="20"/>
                <w:szCs w:val="20"/>
              </w:rPr>
              <w:t>P. ananatis</w:t>
            </w:r>
          </w:p>
        </w:tc>
        <w:tc>
          <w:tcPr>
            <w:tcW w:w="1215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B1-9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1 (94.47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4 (92.24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0 (93.76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6 (93.90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5 (92.95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9 (92.81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0 (93.30</w:t>
            </w:r>
            <w:r w:rsidR="007213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pct10" w:color="auto" w:fill="auto"/>
            <w:vAlign w:val="center"/>
          </w:tcPr>
          <w:p w:rsidR="00697662" w:rsidRPr="00A900EF" w:rsidRDefault="0072139F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1685C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276" w:type="dxa"/>
            <w:vAlign w:val="center"/>
          </w:tcPr>
          <w:p w:rsidR="00697662" w:rsidRPr="00A900EF" w:rsidRDefault="0021685C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0</w:t>
            </w:r>
            <w:r w:rsidR="00395007">
              <w:rPr>
                <w:rFonts w:ascii="Times New Roman" w:hAnsi="Times New Roman" w:cs="Times New Roman"/>
                <w:sz w:val="20"/>
                <w:szCs w:val="20"/>
              </w:rPr>
              <w:t xml:space="preserve"> (77.63)</w:t>
            </w:r>
          </w:p>
        </w:tc>
      </w:tr>
      <w:tr w:rsidR="00697662" w:rsidRPr="00A900EF" w:rsidTr="00D76FED">
        <w:trPr>
          <w:trHeight w:val="284"/>
        </w:trPr>
        <w:tc>
          <w:tcPr>
            <w:tcW w:w="1161" w:type="dxa"/>
            <w:vAlign w:val="center"/>
          </w:tcPr>
          <w:p w:rsidR="00697662" w:rsidRPr="008C0550" w:rsidRDefault="00697662" w:rsidP="008C055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C0550">
              <w:rPr>
                <w:rFonts w:ascii="Times New Roman" w:hAnsi="Times New Roman" w:cs="Times New Roman"/>
                <w:i/>
                <w:sz w:val="20"/>
                <w:szCs w:val="20"/>
              </w:rPr>
              <w:t>P. vagans</w:t>
            </w:r>
          </w:p>
        </w:tc>
        <w:tc>
          <w:tcPr>
            <w:tcW w:w="1215" w:type="dxa"/>
            <w:vAlign w:val="center"/>
          </w:tcPr>
          <w:p w:rsidR="00697662" w:rsidRPr="0052489D" w:rsidRDefault="00697662" w:rsidP="008C05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489D">
              <w:rPr>
                <w:rFonts w:ascii="Times New Roman" w:hAnsi="Times New Roman" w:cs="Times New Roman"/>
                <w:sz w:val="20"/>
                <w:szCs w:val="20"/>
              </w:rPr>
              <w:t>C9-1</w:t>
            </w:r>
          </w:p>
        </w:tc>
        <w:tc>
          <w:tcPr>
            <w:tcW w:w="1276" w:type="dxa"/>
            <w:vAlign w:val="center"/>
          </w:tcPr>
          <w:p w:rsidR="00697662" w:rsidRPr="00A900EF" w:rsidRDefault="00395007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7 (73.57)</w:t>
            </w:r>
          </w:p>
        </w:tc>
        <w:tc>
          <w:tcPr>
            <w:tcW w:w="1276" w:type="dxa"/>
            <w:vAlign w:val="center"/>
          </w:tcPr>
          <w:p w:rsidR="00697662" w:rsidRPr="00A900EF" w:rsidRDefault="00395007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7 (73.57)</w:t>
            </w:r>
          </w:p>
        </w:tc>
        <w:tc>
          <w:tcPr>
            <w:tcW w:w="1276" w:type="dxa"/>
            <w:vAlign w:val="center"/>
          </w:tcPr>
          <w:p w:rsidR="00697662" w:rsidRPr="00A900EF" w:rsidRDefault="00395007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5 (73.75)</w:t>
            </w:r>
          </w:p>
        </w:tc>
        <w:tc>
          <w:tcPr>
            <w:tcW w:w="1275" w:type="dxa"/>
            <w:vAlign w:val="center"/>
          </w:tcPr>
          <w:p w:rsidR="00697662" w:rsidRPr="00A900EF" w:rsidRDefault="00395007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6 (73.99)</w:t>
            </w:r>
          </w:p>
        </w:tc>
        <w:tc>
          <w:tcPr>
            <w:tcW w:w="1276" w:type="dxa"/>
            <w:vAlign w:val="center"/>
          </w:tcPr>
          <w:p w:rsidR="00697662" w:rsidRPr="00A900EF" w:rsidRDefault="00395007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7 (73.14)</w:t>
            </w:r>
          </w:p>
        </w:tc>
        <w:tc>
          <w:tcPr>
            <w:tcW w:w="1276" w:type="dxa"/>
            <w:vAlign w:val="center"/>
          </w:tcPr>
          <w:p w:rsidR="00697662" w:rsidRPr="00A900EF" w:rsidRDefault="00395007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3 (73.92)</w:t>
            </w:r>
          </w:p>
        </w:tc>
        <w:tc>
          <w:tcPr>
            <w:tcW w:w="1276" w:type="dxa"/>
            <w:vAlign w:val="center"/>
          </w:tcPr>
          <w:p w:rsidR="00697662" w:rsidRPr="00A900EF" w:rsidRDefault="00395007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6 (73.77)</w:t>
            </w:r>
          </w:p>
        </w:tc>
        <w:tc>
          <w:tcPr>
            <w:tcW w:w="1275" w:type="dxa"/>
            <w:vAlign w:val="center"/>
          </w:tcPr>
          <w:p w:rsidR="00697662" w:rsidRPr="00A900EF" w:rsidRDefault="00395007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0 (73.42)</w:t>
            </w:r>
          </w:p>
        </w:tc>
        <w:tc>
          <w:tcPr>
            <w:tcW w:w="1276" w:type="dxa"/>
            <w:shd w:val="pct10" w:color="auto" w:fill="auto"/>
            <w:vAlign w:val="center"/>
          </w:tcPr>
          <w:p w:rsidR="00697662" w:rsidRPr="00A900EF" w:rsidRDefault="00395007" w:rsidP="00524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0 (100)</w:t>
            </w:r>
          </w:p>
        </w:tc>
      </w:tr>
    </w:tbl>
    <w:p w:rsidR="000B73A8" w:rsidRPr="00B903B6" w:rsidRDefault="000B73A8" w:rsidP="00B903B6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F13F47" w:rsidRPr="00F13F47" w:rsidRDefault="00F13F47" w:rsidP="00B903B6"/>
    <w:sectPr w:rsidR="00F13F47" w:rsidRPr="00F13F47" w:rsidSect="008C05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42645"/>
    <w:rsid w:val="00040E2E"/>
    <w:rsid w:val="000B73A8"/>
    <w:rsid w:val="000C57FF"/>
    <w:rsid w:val="000E017B"/>
    <w:rsid w:val="0018108C"/>
    <w:rsid w:val="001F283F"/>
    <w:rsid w:val="00215C92"/>
    <w:rsid w:val="0021685C"/>
    <w:rsid w:val="00242645"/>
    <w:rsid w:val="00252328"/>
    <w:rsid w:val="00395007"/>
    <w:rsid w:val="004952B6"/>
    <w:rsid w:val="0052489D"/>
    <w:rsid w:val="00697662"/>
    <w:rsid w:val="007044A3"/>
    <w:rsid w:val="0072139F"/>
    <w:rsid w:val="00770230"/>
    <w:rsid w:val="00776D3C"/>
    <w:rsid w:val="007C4CA1"/>
    <w:rsid w:val="007E4A38"/>
    <w:rsid w:val="008C0550"/>
    <w:rsid w:val="009015C3"/>
    <w:rsid w:val="009A47AE"/>
    <w:rsid w:val="009B7510"/>
    <w:rsid w:val="00A853E8"/>
    <w:rsid w:val="00A900EF"/>
    <w:rsid w:val="00A9455D"/>
    <w:rsid w:val="00AA29B6"/>
    <w:rsid w:val="00B03DC6"/>
    <w:rsid w:val="00B42DF2"/>
    <w:rsid w:val="00B903B6"/>
    <w:rsid w:val="00BD63FB"/>
    <w:rsid w:val="00C10A32"/>
    <w:rsid w:val="00C22588"/>
    <w:rsid w:val="00D61A3D"/>
    <w:rsid w:val="00D76FED"/>
    <w:rsid w:val="00D91809"/>
    <w:rsid w:val="00DB5DFE"/>
    <w:rsid w:val="00E87454"/>
    <w:rsid w:val="00E9725D"/>
    <w:rsid w:val="00ED2CF7"/>
    <w:rsid w:val="00F13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3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64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</dc:creator>
  <cp:lastModifiedBy>Pieter</cp:lastModifiedBy>
  <cp:revision>4</cp:revision>
  <dcterms:created xsi:type="dcterms:W3CDTF">2013-04-08T07:01:00Z</dcterms:created>
  <dcterms:modified xsi:type="dcterms:W3CDTF">2013-12-09T12:04:00Z</dcterms:modified>
</cp:coreProperties>
</file>